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opulation size and number of HCV-infected and ever–HCV-infected migrants with regional prevalence estimates </w:t>
      </w:r>
    </w:p>
    <w:tbl>
      <w:tblPr>
        <w:tblW w:w="144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975"/>
        <w:gridCol w:w="1704"/>
        <w:gridCol w:w="1047"/>
        <w:gridCol w:w="1418"/>
        <w:gridCol w:w="850"/>
        <w:gridCol w:w="284"/>
        <w:gridCol w:w="1276"/>
        <w:gridCol w:w="1275"/>
        <w:gridCol w:w="1418"/>
        <w:gridCol w:w="1417"/>
        <w:gridCol w:w="1418"/>
      </w:tblGrid>
      <w:tr>
        <w:trPr>
          <w:trHeight w:val="900"/>
        </w:trPr>
        <w:tc>
          <w:tcPr>
            <w:tcW w:w="234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  <w:t xml:space="preserve">Migrant population </w:t>
            </w:r>
          </w:p>
        </w:tc>
        <w:tc>
          <w:tcPr>
            <w:tcW w:w="170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52525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  <w:t xml:space="preserve">Region of prevalence estimate*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</w:pPr>
          </w:p>
        </w:tc>
        <w:tc>
          <w:tcPr>
            <w:tcW w:w="246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6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anti-HC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(%) *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6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vire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HC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(%) *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6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Migr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e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-HC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infe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 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6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Migr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HCV 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ount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ationality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704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7B7B7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w–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w–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w–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B7B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w–High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bani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–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–14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go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–9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–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–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17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men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Asi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–6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–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–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–280</w:t>
            </w:r>
          </w:p>
        </w:tc>
      </w:tr>
      <w:tr>
        <w:trPr>
          <w:trHeight w:val="9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s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zegovin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6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0–1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0–140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urkina Fas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9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dea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–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–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5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lomb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Central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–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–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12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ati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35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10–2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60–208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ub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ribbe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–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–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6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public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ribbe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–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–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4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cuad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dea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–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–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4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ritr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–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–22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on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stern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–4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–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–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15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Gha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2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–1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0–116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uin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–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–25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uinea–Bissau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4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ce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stern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–1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–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1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ord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–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–16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en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a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–3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–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16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osov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0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0–1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0–83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uwai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1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bano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7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0–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0–62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8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stern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–1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–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1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enegr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–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–9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rocco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7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0–1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0–127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p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uth Asi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–1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4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rth Kor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Asi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–6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–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5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No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cedoni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6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lesti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4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neg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–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17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bi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3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50–1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0–125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erra Le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h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13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ngapo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uth Asi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–1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2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oven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ntral Euro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–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–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–23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mal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0–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–190</w:t>
            </w:r>
          </w:p>
        </w:tc>
      </w:tr>
      <w:tr>
        <w:trPr>
          <w:trHeight w:val="3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i Lank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3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uthe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si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–1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–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–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–21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d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6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ri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1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0–1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0–990</w:t>
            </w:r>
          </w:p>
        </w:tc>
      </w:tr>
      <w:tr>
        <w:trPr>
          <w:trHeight w:val="6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g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b-Saharan West Afr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–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–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–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–440</w:t>
            </w:r>
          </w:p>
        </w:tc>
      </w:tr>
      <w:tr>
        <w:trPr>
          <w:trHeight w:val="900"/>
        </w:trPr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mirat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iddle East/Nor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–3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–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20</w:t>
            </w:r>
          </w:p>
        </w:tc>
      </w:tr>
      <w:tr>
        <w:trPr>
          <w:trHeight w:val="315"/>
        </w:trPr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etna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77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uthe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si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–1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–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0–10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–64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CV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Hepatitis C virus 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Times New Roman" w:hAnsi="Times New Roman" w:cs="Times New Roman"/>
          <w:b/>
          <w:bCs/>
          <w:color w:val="FFFFFF"/>
          <w:sz w:val="24"/>
          <w:szCs w:val="24"/>
          <w:lang w:val="en-US" w:eastAsia="de-DE"/>
        </w:rPr>
        <w:t>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by </w:t>
      </w:r>
      <w:r>
        <w:rPr>
          <w:rFonts w:ascii="Times New Roman" w:eastAsia="Times New Roman" w:hAnsi="Times New Roman" w:cs="Times New Roman"/>
          <w:lang w:val="en-GB"/>
        </w:rPr>
        <w:t>Gower et al.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FB9D35-DC75-4693-8612-E6BE96B44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2</cp:revision>
  <dcterms:created xsi:type="dcterms:W3CDTF">2025-03-14T10:11:00Z</dcterms:created>
  <dcterms:modified xsi:type="dcterms:W3CDTF">2025-03-14T10:11:00Z</dcterms:modified>
</cp:coreProperties>
</file>